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6A1740" w14:textId="5A23E145" w:rsidR="003561F9" w:rsidRPr="00502194" w:rsidRDefault="00BE5DDD" w:rsidP="00BE5DDD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502194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 w:rsidR="00AF6800" w:rsidRPr="00502194">
        <w:rPr>
          <w:rFonts w:ascii="Times New Roman" w:hAnsi="Times New Roman" w:cs="Times New Roman"/>
          <w:b/>
          <w:bCs/>
          <w:sz w:val="20"/>
          <w:szCs w:val="20"/>
        </w:rPr>
        <w:t>6</w:t>
      </w:r>
      <w:r w:rsidRPr="00502194">
        <w:rPr>
          <w:rFonts w:ascii="Times New Roman" w:hAnsi="Times New Roman" w:cs="Times New Roman"/>
          <w:b/>
          <w:bCs/>
          <w:sz w:val="20"/>
          <w:szCs w:val="20"/>
        </w:rPr>
        <w:t xml:space="preserve"> Overlap</w:t>
      </w:r>
      <w:r w:rsidR="00DC68C5" w:rsidRPr="00502194">
        <w:rPr>
          <w:rFonts w:ascii="Times New Roman" w:hAnsi="Times New Roman" w:cs="Times New Roman"/>
          <w:b/>
          <w:bCs/>
          <w:sz w:val="20"/>
          <w:szCs w:val="20"/>
        </w:rPr>
        <w:t>p</w:t>
      </w:r>
      <w:r w:rsidR="00DC68C5" w:rsidRPr="00502194">
        <w:rPr>
          <w:rFonts w:ascii="Times New Roman" w:hAnsi="Times New Roman" w:cs="Times New Roman" w:hint="eastAsia"/>
          <w:b/>
          <w:bCs/>
          <w:sz w:val="20"/>
          <w:szCs w:val="20"/>
        </w:rPr>
        <w:t>ed</w:t>
      </w:r>
      <w:r w:rsidRPr="00502194">
        <w:rPr>
          <w:rFonts w:ascii="Times New Roman" w:hAnsi="Times New Roman" w:cs="Times New Roman"/>
          <w:b/>
          <w:bCs/>
          <w:sz w:val="20"/>
          <w:szCs w:val="20"/>
        </w:rPr>
        <w:t xml:space="preserve"> genes of bioinformatics algorithms</w:t>
      </w:r>
    </w:p>
    <w:tbl>
      <w:tblPr>
        <w:tblW w:w="102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61"/>
      </w:tblGrid>
      <w:tr w:rsidR="00BE5DDD" w:rsidRPr="00502194" w14:paraId="2E1FC03B" w14:textId="77777777" w:rsidTr="00BE5DDD">
        <w:trPr>
          <w:trHeight w:val="278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3494D1B" w14:textId="77777777" w:rsidR="00BE5DDD" w:rsidRPr="00502194" w:rsidRDefault="00BE5DDD" w:rsidP="00BE5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BE2Q1</w:t>
            </w:r>
          </w:p>
        </w:tc>
      </w:tr>
      <w:tr w:rsidR="00BE5DDD" w:rsidRPr="00502194" w14:paraId="0E2220C0" w14:textId="77777777" w:rsidTr="00BE5DDD">
        <w:trPr>
          <w:trHeight w:val="278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31E57FC" w14:textId="77777777" w:rsidR="00BE5DDD" w:rsidRPr="00502194" w:rsidRDefault="00BE5DDD" w:rsidP="00BE5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C1</w:t>
            </w:r>
          </w:p>
        </w:tc>
      </w:tr>
      <w:tr w:rsidR="00BE5DDD" w:rsidRPr="00502194" w14:paraId="4B69691A" w14:textId="77777777" w:rsidTr="00BE5DDD">
        <w:trPr>
          <w:trHeight w:val="278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E4F1870" w14:textId="77777777" w:rsidR="00BE5DDD" w:rsidRPr="00502194" w:rsidRDefault="00BE5DDD" w:rsidP="00BE5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YL3</w:t>
            </w:r>
          </w:p>
        </w:tc>
      </w:tr>
      <w:tr w:rsidR="00BE5DDD" w:rsidRPr="00502194" w14:paraId="49994FAB" w14:textId="77777777" w:rsidTr="00BE5DDD">
        <w:trPr>
          <w:trHeight w:val="278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5F1D586" w14:textId="77777777" w:rsidR="00BE5DDD" w:rsidRPr="00502194" w:rsidRDefault="00BE5DDD" w:rsidP="00BE5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DLRAP1</w:t>
            </w:r>
          </w:p>
        </w:tc>
      </w:tr>
      <w:tr w:rsidR="00BE5DDD" w:rsidRPr="00502194" w14:paraId="18B10115" w14:textId="77777777" w:rsidTr="00BE5DDD">
        <w:trPr>
          <w:trHeight w:val="278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99232BB" w14:textId="77777777" w:rsidR="00BE5DDD" w:rsidRPr="00502194" w:rsidRDefault="00BE5DDD" w:rsidP="00BE5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ID1A</w:t>
            </w:r>
          </w:p>
        </w:tc>
      </w:tr>
      <w:tr w:rsidR="00BE5DDD" w:rsidRPr="00502194" w14:paraId="1DDE6C05" w14:textId="77777777" w:rsidTr="00BE5DDD">
        <w:trPr>
          <w:trHeight w:val="278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983519A" w14:textId="77777777" w:rsidR="00BE5DDD" w:rsidRPr="00502194" w:rsidRDefault="00BE5DDD" w:rsidP="00BE5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X7</w:t>
            </w:r>
          </w:p>
        </w:tc>
      </w:tr>
      <w:tr w:rsidR="00BE5DDD" w:rsidRPr="00502194" w14:paraId="2EAA5C8B" w14:textId="77777777" w:rsidTr="00BE5DDD">
        <w:trPr>
          <w:trHeight w:val="278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8E2C4F1" w14:textId="77777777" w:rsidR="00BE5DDD" w:rsidRPr="00502194" w:rsidRDefault="00BE5DDD" w:rsidP="00BE5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N1A2</w:t>
            </w:r>
          </w:p>
        </w:tc>
      </w:tr>
      <w:tr w:rsidR="00BE5DDD" w:rsidRPr="00502194" w14:paraId="0387AA8A" w14:textId="77777777" w:rsidTr="00BE5DDD">
        <w:trPr>
          <w:trHeight w:val="278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8AD183C" w14:textId="77777777" w:rsidR="00BE5DDD" w:rsidRPr="00502194" w:rsidRDefault="00BE5DDD" w:rsidP="00BE5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M46C</w:t>
            </w:r>
          </w:p>
        </w:tc>
      </w:tr>
      <w:tr w:rsidR="00BE5DDD" w:rsidRPr="00502194" w14:paraId="2EAB299B" w14:textId="77777777" w:rsidTr="00BE5DDD">
        <w:trPr>
          <w:trHeight w:val="278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6A62376" w14:textId="77777777" w:rsidR="00BE5DDD" w:rsidRPr="00502194" w:rsidRDefault="00BE5DDD" w:rsidP="00BE5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UNE1</w:t>
            </w:r>
          </w:p>
        </w:tc>
      </w:tr>
      <w:tr w:rsidR="00BE5DDD" w:rsidRPr="00502194" w14:paraId="66392D3D" w14:textId="77777777" w:rsidTr="00BE5DDD">
        <w:trPr>
          <w:trHeight w:val="278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767DA93" w14:textId="77777777" w:rsidR="00BE5DDD" w:rsidRPr="00502194" w:rsidRDefault="00BE5DDD" w:rsidP="00BE5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P8B2</w:t>
            </w:r>
          </w:p>
        </w:tc>
      </w:tr>
      <w:tr w:rsidR="00BE5DDD" w:rsidRPr="00502194" w14:paraId="4692B65B" w14:textId="77777777" w:rsidTr="00BE5DDD">
        <w:trPr>
          <w:trHeight w:val="278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A897678" w14:textId="77777777" w:rsidR="00BE5DDD" w:rsidRPr="00502194" w:rsidRDefault="00BE5DDD" w:rsidP="00BE5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C50A1</w:t>
            </w:r>
          </w:p>
        </w:tc>
      </w:tr>
      <w:tr w:rsidR="00BE5DDD" w:rsidRPr="00502194" w14:paraId="650783C3" w14:textId="77777777" w:rsidTr="00BE5DDD">
        <w:trPr>
          <w:trHeight w:val="278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56A95F5" w14:textId="77777777" w:rsidR="00BE5DDD" w:rsidRPr="00502194" w:rsidRDefault="00BE5DDD" w:rsidP="00BE5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P1B1</w:t>
            </w:r>
          </w:p>
        </w:tc>
      </w:tr>
      <w:tr w:rsidR="00BE5DDD" w:rsidRPr="00502194" w14:paraId="542B44B5" w14:textId="77777777" w:rsidTr="00BE5DDD">
        <w:trPr>
          <w:trHeight w:val="278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C56ACAC" w14:textId="77777777" w:rsidR="00BE5DDD" w:rsidRPr="00502194" w:rsidRDefault="00BE5DDD" w:rsidP="00BE5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M107B</w:t>
            </w:r>
          </w:p>
        </w:tc>
      </w:tr>
      <w:tr w:rsidR="00BE5DDD" w:rsidRPr="00502194" w14:paraId="2ECAC3DA" w14:textId="77777777" w:rsidTr="00BE5DDD">
        <w:trPr>
          <w:trHeight w:val="278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AF7C845" w14:textId="77777777" w:rsidR="00BE5DDD" w:rsidRPr="00502194" w:rsidRDefault="00BE5DDD" w:rsidP="00BE5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RP1</w:t>
            </w:r>
          </w:p>
        </w:tc>
      </w:tr>
      <w:tr w:rsidR="00BE5DDD" w:rsidRPr="00502194" w14:paraId="2709E7C1" w14:textId="77777777" w:rsidTr="00BE5DDD">
        <w:trPr>
          <w:trHeight w:val="278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3C8524B" w14:textId="77777777" w:rsidR="00BE5DDD" w:rsidRPr="00502194" w:rsidRDefault="00BE5DDD" w:rsidP="00BE5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RG</w:t>
            </w:r>
          </w:p>
        </w:tc>
      </w:tr>
      <w:tr w:rsidR="00BE5DDD" w:rsidRPr="00502194" w14:paraId="7BA8556A" w14:textId="77777777" w:rsidTr="00BE5DDD">
        <w:trPr>
          <w:trHeight w:val="278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20CAF27" w14:textId="77777777" w:rsidR="00BE5DDD" w:rsidRPr="00502194" w:rsidRDefault="00BE5DDD" w:rsidP="00BE5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M13C</w:t>
            </w:r>
          </w:p>
        </w:tc>
      </w:tr>
      <w:tr w:rsidR="00BE5DDD" w:rsidRPr="00502194" w14:paraId="049FCB94" w14:textId="77777777" w:rsidTr="00BE5DDD">
        <w:trPr>
          <w:trHeight w:val="278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3E1B314" w14:textId="77777777" w:rsidR="00BE5DDD" w:rsidRPr="00502194" w:rsidRDefault="00BE5DDD" w:rsidP="00BE5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DC6</w:t>
            </w:r>
          </w:p>
        </w:tc>
      </w:tr>
      <w:tr w:rsidR="00BE5DDD" w:rsidRPr="00502194" w14:paraId="33971B08" w14:textId="77777777" w:rsidTr="00BE5DDD">
        <w:trPr>
          <w:trHeight w:val="278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151A0EB" w14:textId="77777777" w:rsidR="00BE5DDD" w:rsidRPr="00502194" w:rsidRDefault="00BE5DDD" w:rsidP="00BE5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PEB3</w:t>
            </w:r>
          </w:p>
        </w:tc>
      </w:tr>
      <w:tr w:rsidR="00BE5DDD" w:rsidRPr="00502194" w14:paraId="3ABEAA23" w14:textId="77777777" w:rsidTr="00BE5DDD">
        <w:trPr>
          <w:trHeight w:val="278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6F4DC92" w14:textId="77777777" w:rsidR="00BE5DDD" w:rsidRPr="00502194" w:rsidRDefault="00BE5DDD" w:rsidP="00BE5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CC1</w:t>
            </w:r>
          </w:p>
        </w:tc>
      </w:tr>
      <w:tr w:rsidR="00BE5DDD" w:rsidRPr="00502194" w14:paraId="5A911EB6" w14:textId="77777777" w:rsidTr="00BE5DDD">
        <w:trPr>
          <w:trHeight w:val="278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F91E1D2" w14:textId="77777777" w:rsidR="00BE5DDD" w:rsidRPr="00502194" w:rsidRDefault="00BE5DDD" w:rsidP="00BE5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RT1</w:t>
            </w:r>
          </w:p>
        </w:tc>
      </w:tr>
      <w:tr w:rsidR="00BE5DDD" w:rsidRPr="00502194" w14:paraId="11B9D40C" w14:textId="77777777" w:rsidTr="00BE5DDD">
        <w:trPr>
          <w:trHeight w:val="278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C541BC4" w14:textId="77777777" w:rsidR="00BE5DDD" w:rsidRPr="00502194" w:rsidRDefault="00BE5DDD" w:rsidP="00BE5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ZTS2</w:t>
            </w:r>
          </w:p>
        </w:tc>
      </w:tr>
      <w:tr w:rsidR="00BE5DDD" w:rsidRPr="00502194" w14:paraId="5D26EC64" w14:textId="77777777" w:rsidTr="00BE5DDD">
        <w:trPr>
          <w:trHeight w:val="278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108796C" w14:textId="77777777" w:rsidR="00BE5DDD" w:rsidRPr="00502194" w:rsidRDefault="00BE5DDD" w:rsidP="00BE5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FXN2</w:t>
            </w:r>
          </w:p>
        </w:tc>
      </w:tr>
      <w:tr w:rsidR="00BE5DDD" w:rsidRPr="00502194" w14:paraId="09497299" w14:textId="77777777" w:rsidTr="00BE5DDD">
        <w:trPr>
          <w:trHeight w:val="278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9478F19" w14:textId="77777777" w:rsidR="00BE5DDD" w:rsidRPr="00502194" w:rsidRDefault="00BE5DDD" w:rsidP="00BE5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6PR</w:t>
            </w:r>
          </w:p>
        </w:tc>
      </w:tr>
      <w:tr w:rsidR="00BE5DDD" w:rsidRPr="00502194" w14:paraId="54FCD620" w14:textId="77777777" w:rsidTr="00BE5DDD">
        <w:trPr>
          <w:trHeight w:val="278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1BE1A1E" w14:textId="77777777" w:rsidR="00BE5DDD" w:rsidRPr="00502194" w:rsidRDefault="00BE5DDD" w:rsidP="00BE5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BX3</w:t>
            </w:r>
          </w:p>
        </w:tc>
      </w:tr>
      <w:tr w:rsidR="00BE5DDD" w:rsidRPr="00502194" w14:paraId="1FCF23A7" w14:textId="77777777" w:rsidTr="00BE5DDD">
        <w:trPr>
          <w:trHeight w:val="278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2AF72AE" w14:textId="77777777" w:rsidR="00BE5DDD" w:rsidRPr="00502194" w:rsidRDefault="00BE5DDD" w:rsidP="00BE5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NP1</w:t>
            </w:r>
          </w:p>
        </w:tc>
      </w:tr>
      <w:tr w:rsidR="00BE5DDD" w:rsidRPr="00502194" w14:paraId="15E7D518" w14:textId="77777777" w:rsidTr="00BE5DDD">
        <w:trPr>
          <w:trHeight w:val="278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897781D" w14:textId="77777777" w:rsidR="00BE5DDD" w:rsidRPr="00502194" w:rsidRDefault="00BE5DDD" w:rsidP="00BE5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L1</w:t>
            </w:r>
          </w:p>
        </w:tc>
      </w:tr>
      <w:tr w:rsidR="00BE5DDD" w:rsidRPr="00502194" w14:paraId="2030789E" w14:textId="77777777" w:rsidTr="00BE5DDD">
        <w:trPr>
          <w:trHeight w:val="278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9E6A40D" w14:textId="77777777" w:rsidR="00BE5DDD" w:rsidRPr="00502194" w:rsidRDefault="00BE5DDD" w:rsidP="00BE5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OR2</w:t>
            </w:r>
          </w:p>
        </w:tc>
      </w:tr>
      <w:tr w:rsidR="00BE5DDD" w:rsidRPr="00502194" w14:paraId="74D574D6" w14:textId="77777777" w:rsidTr="00BE5DDD">
        <w:trPr>
          <w:trHeight w:val="278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E8FFC78" w14:textId="77777777" w:rsidR="00BE5DDD" w:rsidRPr="00502194" w:rsidRDefault="00BE5DDD" w:rsidP="00BE5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SYT1</w:t>
            </w:r>
          </w:p>
        </w:tc>
      </w:tr>
      <w:tr w:rsidR="00BE5DDD" w:rsidRPr="00502194" w14:paraId="0860E187" w14:textId="77777777" w:rsidTr="00BE5DDD">
        <w:trPr>
          <w:trHeight w:val="278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BF02FA7" w14:textId="77777777" w:rsidR="00BE5DDD" w:rsidRPr="00502194" w:rsidRDefault="00BE5DDD" w:rsidP="00BE5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CS</w:t>
            </w:r>
          </w:p>
        </w:tc>
      </w:tr>
      <w:tr w:rsidR="00BE5DDD" w:rsidRPr="00502194" w14:paraId="53B5722F" w14:textId="77777777" w:rsidTr="00BE5DDD">
        <w:trPr>
          <w:trHeight w:val="278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7B8B2F1" w14:textId="77777777" w:rsidR="00BE5DDD" w:rsidRPr="00502194" w:rsidRDefault="00BE5DDD" w:rsidP="00BE5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BXL3</w:t>
            </w:r>
          </w:p>
        </w:tc>
      </w:tr>
      <w:tr w:rsidR="00BE5DDD" w:rsidRPr="00502194" w14:paraId="23EA8146" w14:textId="77777777" w:rsidTr="00BE5DDD">
        <w:trPr>
          <w:trHeight w:val="278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2EA5C79" w14:textId="77777777" w:rsidR="00BE5DDD" w:rsidRPr="00502194" w:rsidRDefault="00BE5DDD" w:rsidP="00BE5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REM2</w:t>
            </w:r>
          </w:p>
        </w:tc>
      </w:tr>
      <w:tr w:rsidR="00BE5DDD" w:rsidRPr="00502194" w14:paraId="7A3D2ABD" w14:textId="77777777" w:rsidTr="00BE5DDD">
        <w:trPr>
          <w:trHeight w:val="278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66E22E2" w14:textId="77777777" w:rsidR="00BE5DDD" w:rsidRPr="00502194" w:rsidRDefault="00BE5DDD" w:rsidP="00BE5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LF5</w:t>
            </w:r>
          </w:p>
        </w:tc>
      </w:tr>
      <w:tr w:rsidR="00BE5DDD" w:rsidRPr="00502194" w14:paraId="12E639BA" w14:textId="77777777" w:rsidTr="00BE5DDD">
        <w:trPr>
          <w:trHeight w:val="278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79D9192" w14:textId="77777777" w:rsidR="00BE5DDD" w:rsidRPr="00502194" w:rsidRDefault="00BE5DDD" w:rsidP="00BE5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UL4A</w:t>
            </w:r>
          </w:p>
        </w:tc>
      </w:tr>
      <w:tr w:rsidR="00BE5DDD" w:rsidRPr="00502194" w14:paraId="53DD6CE2" w14:textId="77777777" w:rsidTr="00BE5DDD">
        <w:trPr>
          <w:trHeight w:val="278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5414414" w14:textId="77777777" w:rsidR="00BE5DDD" w:rsidRPr="00502194" w:rsidRDefault="00BE5DDD" w:rsidP="00BE5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PO4</w:t>
            </w:r>
          </w:p>
        </w:tc>
      </w:tr>
      <w:tr w:rsidR="00BE5DDD" w:rsidRPr="00502194" w14:paraId="53D46916" w14:textId="77777777" w:rsidTr="00BE5DDD">
        <w:trPr>
          <w:trHeight w:val="278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0A70E17" w14:textId="77777777" w:rsidR="00BE5DDD" w:rsidRPr="00502194" w:rsidRDefault="00BE5DDD" w:rsidP="00BE5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ID2</w:t>
            </w:r>
          </w:p>
        </w:tc>
      </w:tr>
      <w:tr w:rsidR="00BE5DDD" w:rsidRPr="00502194" w14:paraId="52B37DF1" w14:textId="77777777" w:rsidTr="00BE5DDD">
        <w:trPr>
          <w:trHeight w:val="278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6D05E04" w14:textId="77777777" w:rsidR="00BE5DDD" w:rsidRPr="00502194" w:rsidRDefault="00BE5DDD" w:rsidP="00BE5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NPNAT1</w:t>
            </w:r>
          </w:p>
        </w:tc>
      </w:tr>
      <w:tr w:rsidR="00BE5DDD" w:rsidRPr="00502194" w14:paraId="78944DAA" w14:textId="77777777" w:rsidTr="00BE5DDD">
        <w:trPr>
          <w:trHeight w:val="278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AF3731F" w14:textId="77777777" w:rsidR="00BE5DDD" w:rsidRPr="00502194" w:rsidRDefault="00BE5DDD" w:rsidP="00BE5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PM7</w:t>
            </w:r>
          </w:p>
        </w:tc>
      </w:tr>
      <w:tr w:rsidR="00BE5DDD" w:rsidRPr="00502194" w14:paraId="4B2E9052" w14:textId="77777777" w:rsidTr="00BE5DDD">
        <w:trPr>
          <w:trHeight w:val="278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C74780E" w14:textId="77777777" w:rsidR="00BE5DDD" w:rsidRPr="00502194" w:rsidRDefault="00BE5DDD" w:rsidP="00BE5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NECUT1</w:t>
            </w:r>
          </w:p>
        </w:tc>
      </w:tr>
      <w:tr w:rsidR="00BE5DDD" w:rsidRPr="00502194" w14:paraId="059441F5" w14:textId="77777777" w:rsidTr="00BE5DDD">
        <w:trPr>
          <w:trHeight w:val="278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4636E88" w14:textId="77777777" w:rsidR="00BE5DDD" w:rsidRPr="00502194" w:rsidRDefault="00BE5DDD" w:rsidP="00BE5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DD4</w:t>
            </w:r>
          </w:p>
        </w:tc>
      </w:tr>
      <w:tr w:rsidR="00BE5DDD" w:rsidRPr="00502194" w14:paraId="27E1F7F5" w14:textId="77777777" w:rsidTr="00BE5DDD">
        <w:trPr>
          <w:trHeight w:val="278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3B312B9" w14:textId="77777777" w:rsidR="00BE5DDD" w:rsidRPr="00502194" w:rsidRDefault="00BE5DDD" w:rsidP="00BE5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LNRD1</w:t>
            </w:r>
          </w:p>
        </w:tc>
      </w:tr>
      <w:tr w:rsidR="00BE5DDD" w:rsidRPr="00502194" w14:paraId="439C776B" w14:textId="77777777" w:rsidTr="00BE5DDD">
        <w:trPr>
          <w:trHeight w:val="278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2F2470D" w14:textId="77777777" w:rsidR="00BE5DDD" w:rsidRPr="00502194" w:rsidRDefault="00BE5DDD" w:rsidP="00BE5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KL2</w:t>
            </w:r>
          </w:p>
        </w:tc>
      </w:tr>
      <w:tr w:rsidR="00BE5DDD" w:rsidRPr="00502194" w14:paraId="201D69D8" w14:textId="77777777" w:rsidTr="00BE5DDD">
        <w:trPr>
          <w:trHeight w:val="278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49E1877" w14:textId="77777777" w:rsidR="00BE5DDD" w:rsidRPr="00502194" w:rsidRDefault="00BE5DDD" w:rsidP="00BE5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ARCD2</w:t>
            </w:r>
          </w:p>
        </w:tc>
      </w:tr>
      <w:tr w:rsidR="00BE5DDD" w:rsidRPr="00502194" w14:paraId="729E11F5" w14:textId="77777777" w:rsidTr="00BE5DDD">
        <w:trPr>
          <w:trHeight w:val="278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3724A6E" w14:textId="77777777" w:rsidR="00BE5DDD" w:rsidRPr="00502194" w:rsidRDefault="00BE5DDD" w:rsidP="00BE5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MAP3K3</w:t>
            </w:r>
          </w:p>
        </w:tc>
      </w:tr>
      <w:tr w:rsidR="00BE5DDD" w:rsidRPr="00502194" w14:paraId="3D4CD31F" w14:textId="77777777" w:rsidTr="00BE5DDD">
        <w:trPr>
          <w:trHeight w:val="278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523E674" w14:textId="77777777" w:rsidR="00BE5DDD" w:rsidRPr="00502194" w:rsidRDefault="00BE5DDD" w:rsidP="00BE5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NJ2</w:t>
            </w:r>
          </w:p>
        </w:tc>
      </w:tr>
      <w:tr w:rsidR="00BE5DDD" w:rsidRPr="00502194" w14:paraId="4F10E89C" w14:textId="77777777" w:rsidTr="00BE5DDD">
        <w:trPr>
          <w:trHeight w:val="278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74C2414" w14:textId="77777777" w:rsidR="00BE5DDD" w:rsidRPr="00502194" w:rsidRDefault="00BE5DDD" w:rsidP="00BE5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LEC12</w:t>
            </w:r>
          </w:p>
        </w:tc>
      </w:tr>
      <w:tr w:rsidR="00BE5DDD" w:rsidRPr="00502194" w14:paraId="7ECFD4A1" w14:textId="77777777" w:rsidTr="00BE5DDD">
        <w:trPr>
          <w:trHeight w:val="278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6B87E3D" w14:textId="77777777" w:rsidR="00BE5DDD" w:rsidRPr="00502194" w:rsidRDefault="00BE5DDD" w:rsidP="00BE5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F4B</w:t>
            </w:r>
          </w:p>
        </w:tc>
      </w:tr>
      <w:tr w:rsidR="00BE5DDD" w:rsidRPr="00502194" w14:paraId="27B9449A" w14:textId="77777777" w:rsidTr="00BE5DDD">
        <w:trPr>
          <w:trHeight w:val="278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61D28F7" w14:textId="77777777" w:rsidR="00BE5DDD" w:rsidRPr="00502194" w:rsidRDefault="00BE5DDD" w:rsidP="00BE5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B8A</w:t>
            </w:r>
          </w:p>
        </w:tc>
      </w:tr>
      <w:tr w:rsidR="00BE5DDD" w:rsidRPr="00502194" w14:paraId="7F4A169C" w14:textId="77777777" w:rsidTr="00BE5DDD">
        <w:trPr>
          <w:trHeight w:val="278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9899C9E" w14:textId="77777777" w:rsidR="00BE5DDD" w:rsidRPr="00502194" w:rsidRDefault="00BE5DDD" w:rsidP="00BE5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SM14A</w:t>
            </w:r>
          </w:p>
        </w:tc>
      </w:tr>
      <w:tr w:rsidR="00BE5DDD" w:rsidRPr="00502194" w14:paraId="6D5BCE88" w14:textId="77777777" w:rsidTr="00BE5DDD">
        <w:trPr>
          <w:trHeight w:val="278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8526E3C" w14:textId="77777777" w:rsidR="00BE5DDD" w:rsidRPr="00502194" w:rsidRDefault="00BE5DDD" w:rsidP="00BE5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CS5</w:t>
            </w:r>
          </w:p>
        </w:tc>
      </w:tr>
      <w:tr w:rsidR="00BE5DDD" w:rsidRPr="00502194" w14:paraId="40A44FB1" w14:textId="77777777" w:rsidTr="00BE5DDD">
        <w:trPr>
          <w:trHeight w:val="278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60F3655" w14:textId="77777777" w:rsidR="00BE5DDD" w:rsidRPr="00502194" w:rsidRDefault="00BE5DDD" w:rsidP="00BE5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BFOX2</w:t>
            </w:r>
          </w:p>
        </w:tc>
      </w:tr>
      <w:tr w:rsidR="00BE5DDD" w:rsidRPr="00502194" w14:paraId="51FD91DA" w14:textId="77777777" w:rsidTr="00BE5DDD">
        <w:trPr>
          <w:trHeight w:val="278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A921A08" w14:textId="77777777" w:rsidR="00BE5DDD" w:rsidRPr="00502194" w:rsidRDefault="00BE5DDD" w:rsidP="00BE5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XP1</w:t>
            </w:r>
          </w:p>
        </w:tc>
      </w:tr>
      <w:tr w:rsidR="00BE5DDD" w:rsidRPr="00502194" w14:paraId="001A4DB4" w14:textId="77777777" w:rsidTr="00BE5DDD">
        <w:trPr>
          <w:trHeight w:val="278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7D1363C" w14:textId="77777777" w:rsidR="00BE5DDD" w:rsidRPr="00502194" w:rsidRDefault="00BE5DDD" w:rsidP="00BE5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CL6</w:t>
            </w:r>
          </w:p>
        </w:tc>
      </w:tr>
      <w:tr w:rsidR="00BE5DDD" w:rsidRPr="00502194" w14:paraId="4E76C922" w14:textId="77777777" w:rsidTr="00BE5DDD">
        <w:trPr>
          <w:trHeight w:val="278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C23A4D2" w14:textId="77777777" w:rsidR="00BE5DDD" w:rsidRPr="00502194" w:rsidRDefault="00BE5DDD" w:rsidP="00BE5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BMS3</w:t>
            </w:r>
          </w:p>
        </w:tc>
      </w:tr>
      <w:tr w:rsidR="00BE5DDD" w:rsidRPr="00502194" w14:paraId="5E6A1141" w14:textId="77777777" w:rsidTr="00BE5DDD">
        <w:trPr>
          <w:trHeight w:val="278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E0EF216" w14:textId="77777777" w:rsidR="00BE5DDD" w:rsidRPr="00502194" w:rsidRDefault="00BE5DDD" w:rsidP="00BE5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DCD6IP</w:t>
            </w:r>
          </w:p>
        </w:tc>
      </w:tr>
      <w:tr w:rsidR="00BE5DDD" w:rsidRPr="00502194" w14:paraId="6CF01808" w14:textId="77777777" w:rsidTr="00BE5DDD">
        <w:trPr>
          <w:trHeight w:val="278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624CD98" w14:textId="77777777" w:rsidR="00BE5DDD" w:rsidRPr="00502194" w:rsidRDefault="00BE5DDD" w:rsidP="00BE5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XPE3</w:t>
            </w:r>
          </w:p>
        </w:tc>
      </w:tr>
      <w:tr w:rsidR="00BE5DDD" w:rsidRPr="00502194" w14:paraId="3C59EAAE" w14:textId="77777777" w:rsidTr="00BE5DDD">
        <w:trPr>
          <w:trHeight w:val="278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1D6E69D" w14:textId="77777777" w:rsidR="00BE5DDD" w:rsidRPr="00502194" w:rsidRDefault="00BE5DDD" w:rsidP="00BE5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NF150</w:t>
            </w:r>
          </w:p>
        </w:tc>
      </w:tr>
      <w:tr w:rsidR="00BE5DDD" w:rsidRPr="00502194" w14:paraId="178550E0" w14:textId="77777777" w:rsidTr="00BE5DDD">
        <w:trPr>
          <w:trHeight w:val="278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08CE04A" w14:textId="77777777" w:rsidR="00BE5DDD" w:rsidRPr="00502194" w:rsidRDefault="00BE5DDD" w:rsidP="00BE5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PEB2</w:t>
            </w:r>
          </w:p>
        </w:tc>
      </w:tr>
      <w:tr w:rsidR="00BE5DDD" w:rsidRPr="00502194" w14:paraId="6DAD56E8" w14:textId="77777777" w:rsidTr="00BE5DDD">
        <w:trPr>
          <w:trHeight w:val="278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07C5A9E" w14:textId="77777777" w:rsidR="00BE5DDD" w:rsidRPr="00502194" w:rsidRDefault="00BE5DDD" w:rsidP="00BE5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DH10</w:t>
            </w:r>
          </w:p>
        </w:tc>
      </w:tr>
      <w:tr w:rsidR="00BE5DDD" w:rsidRPr="00502194" w14:paraId="508A336A" w14:textId="77777777" w:rsidTr="00BE5DDD">
        <w:trPr>
          <w:trHeight w:val="278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DEBF7B2" w14:textId="77777777" w:rsidR="00BE5DDD" w:rsidRPr="00502194" w:rsidRDefault="00BE5DDD" w:rsidP="00BE5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M2</w:t>
            </w:r>
          </w:p>
        </w:tc>
      </w:tr>
      <w:tr w:rsidR="00BE5DDD" w:rsidRPr="00502194" w14:paraId="0D4774B8" w14:textId="77777777" w:rsidTr="00BE5DDD">
        <w:trPr>
          <w:trHeight w:val="278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0E35BD9" w14:textId="77777777" w:rsidR="00BE5DDD" w:rsidRPr="00502194" w:rsidRDefault="00BE5DDD" w:rsidP="00BE5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3B1</w:t>
            </w:r>
          </w:p>
        </w:tc>
      </w:tr>
      <w:tr w:rsidR="00BE5DDD" w:rsidRPr="00502194" w14:paraId="2C1086A5" w14:textId="77777777" w:rsidTr="00BE5DDD">
        <w:trPr>
          <w:trHeight w:val="278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9556501" w14:textId="77777777" w:rsidR="00BE5DDD" w:rsidRPr="00502194" w:rsidRDefault="00BE5DDD" w:rsidP="00BE5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BN2</w:t>
            </w:r>
          </w:p>
        </w:tc>
      </w:tr>
      <w:tr w:rsidR="00BE5DDD" w:rsidRPr="00502194" w14:paraId="4F5420CE" w14:textId="77777777" w:rsidTr="00BE5DDD">
        <w:trPr>
          <w:trHeight w:val="278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10A3306" w14:textId="77777777" w:rsidR="00BE5DDD" w:rsidRPr="00502194" w:rsidRDefault="00BE5DDD" w:rsidP="00BE5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4HA2</w:t>
            </w:r>
          </w:p>
        </w:tc>
      </w:tr>
      <w:tr w:rsidR="00BE5DDD" w:rsidRPr="00502194" w14:paraId="3CE30C90" w14:textId="77777777" w:rsidTr="00BE5DDD">
        <w:trPr>
          <w:trHeight w:val="278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97B5E71" w14:textId="77777777" w:rsidR="00BE5DDD" w:rsidRPr="00502194" w:rsidRDefault="00BE5DDD" w:rsidP="00BE5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NG1</w:t>
            </w:r>
          </w:p>
        </w:tc>
      </w:tr>
      <w:tr w:rsidR="00BE5DDD" w:rsidRPr="00502194" w14:paraId="73683E97" w14:textId="77777777" w:rsidTr="00BE5DDD">
        <w:trPr>
          <w:trHeight w:val="278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D65BF49" w14:textId="77777777" w:rsidR="00BE5DDD" w:rsidRPr="00502194" w:rsidRDefault="00BE5DDD" w:rsidP="00BE5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F2</w:t>
            </w:r>
          </w:p>
        </w:tc>
      </w:tr>
      <w:tr w:rsidR="00BE5DDD" w:rsidRPr="00502194" w14:paraId="130718E9" w14:textId="77777777" w:rsidTr="00BE5DDD">
        <w:trPr>
          <w:trHeight w:val="278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136166E" w14:textId="77777777" w:rsidR="00BE5DDD" w:rsidRPr="00502194" w:rsidRDefault="00BE5DDD" w:rsidP="00BE5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D4</w:t>
            </w:r>
          </w:p>
        </w:tc>
      </w:tr>
      <w:tr w:rsidR="00BE5DDD" w:rsidRPr="00502194" w14:paraId="22359F46" w14:textId="77777777" w:rsidTr="00BE5DDD">
        <w:trPr>
          <w:trHeight w:val="278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25356CD" w14:textId="77777777" w:rsidR="00BE5DDD" w:rsidRPr="00502194" w:rsidRDefault="00BE5DDD" w:rsidP="00BE5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XA11</w:t>
            </w:r>
          </w:p>
        </w:tc>
      </w:tr>
      <w:tr w:rsidR="00BE5DDD" w:rsidRPr="00502194" w14:paraId="798A723E" w14:textId="77777777" w:rsidTr="00BE5DDD">
        <w:trPr>
          <w:trHeight w:val="278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E2C0360" w14:textId="77777777" w:rsidR="00BE5DDD" w:rsidRPr="00502194" w:rsidRDefault="00BE5DDD" w:rsidP="00BE5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GFBP3</w:t>
            </w:r>
          </w:p>
        </w:tc>
      </w:tr>
      <w:tr w:rsidR="00BE5DDD" w:rsidRPr="00502194" w14:paraId="74E140E1" w14:textId="77777777" w:rsidTr="00BE5DDD">
        <w:trPr>
          <w:trHeight w:val="278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F4DC090" w14:textId="77777777" w:rsidR="00BE5DDD" w:rsidRPr="00502194" w:rsidRDefault="00BE5DDD" w:rsidP="00BE5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DK4</w:t>
            </w:r>
          </w:p>
        </w:tc>
      </w:tr>
      <w:tr w:rsidR="00BE5DDD" w:rsidRPr="00502194" w14:paraId="3C90FD29" w14:textId="77777777" w:rsidTr="00BE5DDD">
        <w:trPr>
          <w:trHeight w:val="278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082FF83" w14:textId="77777777" w:rsidR="00BE5DDD" w:rsidRPr="00502194" w:rsidRDefault="00BE5DDD" w:rsidP="00BE5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BNL</w:t>
            </w:r>
          </w:p>
        </w:tc>
      </w:tr>
      <w:tr w:rsidR="00BE5DDD" w:rsidRPr="00502194" w14:paraId="1F2F0B41" w14:textId="77777777" w:rsidTr="00BE5DDD">
        <w:trPr>
          <w:trHeight w:val="278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14CED0F" w14:textId="77777777" w:rsidR="00BE5DDD" w:rsidRPr="00502194" w:rsidRDefault="00BE5DDD" w:rsidP="00BE5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BE3C</w:t>
            </w:r>
          </w:p>
        </w:tc>
      </w:tr>
      <w:tr w:rsidR="00BE5DDD" w:rsidRPr="00502194" w14:paraId="33EC29F1" w14:textId="77777777" w:rsidTr="00BE5DDD">
        <w:trPr>
          <w:trHeight w:val="278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ACF75EE" w14:textId="77777777" w:rsidR="00BE5DDD" w:rsidRPr="00502194" w:rsidRDefault="00BE5DDD" w:rsidP="00BE5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RIB</w:t>
            </w:r>
          </w:p>
        </w:tc>
      </w:tr>
      <w:tr w:rsidR="00BE5DDD" w:rsidRPr="00502194" w14:paraId="7401D3DD" w14:textId="77777777" w:rsidTr="00BE5DDD">
        <w:trPr>
          <w:trHeight w:val="278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611CD68" w14:textId="77777777" w:rsidR="00BE5DDD" w:rsidRPr="00502194" w:rsidRDefault="00BE5DDD" w:rsidP="00BE5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AR2</w:t>
            </w:r>
          </w:p>
        </w:tc>
      </w:tr>
      <w:tr w:rsidR="00BE5DDD" w:rsidRPr="00502194" w14:paraId="2B820114" w14:textId="77777777" w:rsidTr="00BE5DDD">
        <w:trPr>
          <w:trHeight w:val="278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529B143" w14:textId="77777777" w:rsidR="00BE5DDD" w:rsidRPr="00502194" w:rsidRDefault="00BE5DDD" w:rsidP="00BE5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NC</w:t>
            </w:r>
          </w:p>
        </w:tc>
      </w:tr>
      <w:tr w:rsidR="00BE5DDD" w:rsidRPr="00502194" w14:paraId="28189230" w14:textId="77777777" w:rsidTr="00BE5DDD">
        <w:trPr>
          <w:trHeight w:val="278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5701669" w14:textId="77777777" w:rsidR="00BE5DDD" w:rsidRPr="00502194" w:rsidRDefault="00BE5DDD" w:rsidP="00BE5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URAP1L</w:t>
            </w:r>
          </w:p>
        </w:tc>
      </w:tr>
      <w:tr w:rsidR="00BE5DDD" w:rsidRPr="00502194" w14:paraId="74CBDC5B" w14:textId="77777777" w:rsidTr="00BE5DDD">
        <w:trPr>
          <w:trHeight w:val="278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1ACFF52" w14:textId="77777777" w:rsidR="00BE5DDD" w:rsidRPr="00502194" w:rsidRDefault="00BE5DDD" w:rsidP="00BE5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L15A1</w:t>
            </w:r>
          </w:p>
        </w:tc>
      </w:tr>
      <w:tr w:rsidR="00BE5DDD" w:rsidRPr="00502194" w14:paraId="3E5B5294" w14:textId="77777777" w:rsidTr="00BE5DDD">
        <w:trPr>
          <w:trHeight w:val="278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BD17AA8" w14:textId="77777777" w:rsidR="00BE5DDD" w:rsidRPr="00502194" w:rsidRDefault="00BE5DDD" w:rsidP="00BE5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CX2</w:t>
            </w:r>
          </w:p>
        </w:tc>
      </w:tr>
      <w:tr w:rsidR="00BE5DDD" w:rsidRPr="00502194" w14:paraId="36703826" w14:textId="77777777" w:rsidTr="00BE5DDD">
        <w:trPr>
          <w:trHeight w:val="278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07BBF8C" w14:textId="77777777" w:rsidR="00BE5DDD" w:rsidRPr="00502194" w:rsidRDefault="00BE5DDD" w:rsidP="00BE5D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21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NF128</w:t>
            </w:r>
          </w:p>
        </w:tc>
      </w:tr>
    </w:tbl>
    <w:p w14:paraId="39939702" w14:textId="77777777" w:rsidR="00BE5DDD" w:rsidRPr="00502194" w:rsidRDefault="00BE5DDD">
      <w:pPr>
        <w:rPr>
          <w:rFonts w:ascii="Times New Roman" w:hAnsi="Times New Roman" w:cs="Times New Roman"/>
          <w:sz w:val="20"/>
          <w:szCs w:val="20"/>
        </w:rPr>
      </w:pPr>
    </w:p>
    <w:sectPr w:rsidR="00BE5DDD" w:rsidRPr="005021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E7277D" w14:textId="77777777" w:rsidR="00176A7E" w:rsidRDefault="00176A7E" w:rsidP="00BE5DDD">
      <w:r>
        <w:separator/>
      </w:r>
    </w:p>
  </w:endnote>
  <w:endnote w:type="continuationSeparator" w:id="0">
    <w:p w14:paraId="2294EFDA" w14:textId="77777777" w:rsidR="00176A7E" w:rsidRDefault="00176A7E" w:rsidP="00BE5D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FA6680" w14:textId="77777777" w:rsidR="00176A7E" w:rsidRDefault="00176A7E" w:rsidP="00BE5DDD">
      <w:r>
        <w:separator/>
      </w:r>
    </w:p>
  </w:footnote>
  <w:footnote w:type="continuationSeparator" w:id="0">
    <w:p w14:paraId="7C2B40E7" w14:textId="77777777" w:rsidR="00176A7E" w:rsidRDefault="00176A7E" w:rsidP="00BE5D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63FB"/>
    <w:rsid w:val="000A63FB"/>
    <w:rsid w:val="00176A7E"/>
    <w:rsid w:val="00212E9A"/>
    <w:rsid w:val="00502194"/>
    <w:rsid w:val="009D6D31"/>
    <w:rsid w:val="00AF6800"/>
    <w:rsid w:val="00BE5DDD"/>
    <w:rsid w:val="00D8097A"/>
    <w:rsid w:val="00DC68C5"/>
    <w:rsid w:val="00DF4552"/>
    <w:rsid w:val="00FC1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664C6B"/>
  <w15:chartTrackingRefBased/>
  <w15:docId w15:val="{78C0FBC5-0163-41D6-BA1A-0DB3E8A1E4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E5D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E5DD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E5D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E5DD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790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49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74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93</Words>
  <Characters>532</Characters>
  <Application>Microsoft Office Word</Application>
  <DocSecurity>0</DocSecurity>
  <Lines>4</Lines>
  <Paragraphs>1</Paragraphs>
  <ScaleCrop>false</ScaleCrop>
  <Company/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云泷</dc:creator>
  <cp:keywords/>
  <dc:description/>
  <cp:lastModifiedBy>云泷</cp:lastModifiedBy>
  <cp:revision>8</cp:revision>
  <dcterms:created xsi:type="dcterms:W3CDTF">2021-08-10T06:25:00Z</dcterms:created>
  <dcterms:modified xsi:type="dcterms:W3CDTF">2021-08-23T02:37:00Z</dcterms:modified>
</cp:coreProperties>
</file>